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303A" w:rsidRDefault="00F5303A">
      <w:r w:rsidRPr="003E2A53">
        <w:rPr>
          <w:rFonts w:ascii="Times New Roman" w:hAnsi="Times New Roman" w:cs="Times New Roman"/>
          <w:b/>
          <w:sz w:val="24"/>
          <w:szCs w:val="28"/>
        </w:rPr>
        <w:t>Supplementary Table 2</w:t>
      </w:r>
      <w:r w:rsidRPr="003E2A53">
        <w:rPr>
          <w:rFonts w:ascii="Times New Roman" w:hAnsi="Times New Roman" w:cs="Times New Roman"/>
          <w:sz w:val="22"/>
          <w:szCs w:val="24"/>
        </w:rPr>
        <w:t xml:space="preserve"> </w:t>
      </w:r>
      <w:r w:rsidRPr="003E2A53">
        <w:rPr>
          <w:rFonts w:ascii="Times New Roman" w:hAnsi="Times New Roman" w:cs="Times New Roman"/>
          <w:b/>
          <w:sz w:val="24"/>
          <w:szCs w:val="28"/>
        </w:rPr>
        <w:t>Verification of RRA and hub genes using dataset GSE126848</w:t>
      </w:r>
    </w:p>
    <w:tbl>
      <w:tblPr>
        <w:tblStyle w:val="a3"/>
        <w:tblW w:w="8647" w:type="dxa"/>
        <w:tblInd w:w="-15" w:type="dxa"/>
        <w:tblLook w:val="04A0" w:firstRow="1" w:lastRow="0" w:firstColumn="1" w:lastColumn="0" w:noHBand="0" w:noVBand="1"/>
      </w:tblPr>
      <w:tblGrid>
        <w:gridCol w:w="1541"/>
        <w:gridCol w:w="1391"/>
        <w:gridCol w:w="1623"/>
        <w:gridCol w:w="1257"/>
        <w:gridCol w:w="1559"/>
        <w:gridCol w:w="1276"/>
      </w:tblGrid>
      <w:tr w:rsidR="007D0C14" w:rsidRPr="00A942BE" w:rsidTr="00F5303A">
        <w:tc>
          <w:tcPr>
            <w:tcW w:w="2932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:rsidR="007D0C14" w:rsidRPr="00A942BE" w:rsidRDefault="007D0C14" w:rsidP="006326C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942BE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Validation of RRA 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D0C14" w:rsidRPr="00A942BE" w:rsidRDefault="007D0C14" w:rsidP="006326C0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A942BE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Validation of the hub gene of STRING 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D0C14" w:rsidRPr="00A942BE" w:rsidRDefault="007D0C14" w:rsidP="006326C0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A942BE">
              <w:rPr>
                <w:rFonts w:ascii="Times New Roman" w:hAnsi="Times New Roman" w:cs="Times New Roman"/>
                <w:b/>
                <w:sz w:val="22"/>
                <w:szCs w:val="24"/>
              </w:rPr>
              <w:t>Validation of the hub gene of HIPPIE</w:t>
            </w:r>
          </w:p>
        </w:tc>
      </w:tr>
      <w:tr w:rsidR="007D0C14" w:rsidRPr="00A942BE" w:rsidTr="00F5303A">
        <w:tc>
          <w:tcPr>
            <w:tcW w:w="15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7D0C14" w:rsidRPr="00A942BE" w:rsidRDefault="007D0C14" w:rsidP="007D0C14">
            <w:pPr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A942BE">
              <w:rPr>
                <w:rFonts w:ascii="Times New Roman" w:hAnsi="Times New Roman" w:cs="Times New Roman"/>
                <w:b/>
                <w:sz w:val="22"/>
                <w:szCs w:val="24"/>
              </w:rPr>
              <w:t>Gene symbol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12" w:space="0" w:color="auto"/>
            </w:tcBorders>
          </w:tcPr>
          <w:p w:rsidR="007D0C14" w:rsidRPr="00A942BE" w:rsidRDefault="007D0C14" w:rsidP="007D0C14">
            <w:pPr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A942BE">
              <w:rPr>
                <w:rFonts w:ascii="Times New Roman" w:hAnsi="Times New Roman" w:cs="Times New Roman"/>
                <w:b/>
                <w:sz w:val="22"/>
                <w:szCs w:val="24"/>
              </w:rPr>
              <w:t>P value</w:t>
            </w:r>
          </w:p>
        </w:tc>
        <w:tc>
          <w:tcPr>
            <w:tcW w:w="1623" w:type="dxa"/>
            <w:tcBorders>
              <w:top w:val="single" w:sz="12" w:space="0" w:color="auto"/>
              <w:bottom w:val="single" w:sz="12" w:space="0" w:color="auto"/>
            </w:tcBorders>
          </w:tcPr>
          <w:p w:rsidR="007D0C14" w:rsidRPr="00A942BE" w:rsidRDefault="007D0C14" w:rsidP="007D0C14">
            <w:pPr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A942BE">
              <w:rPr>
                <w:rFonts w:ascii="Times New Roman" w:hAnsi="Times New Roman" w:cs="Times New Roman"/>
                <w:b/>
                <w:sz w:val="22"/>
                <w:szCs w:val="24"/>
              </w:rPr>
              <w:t>Gene symbol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D0C14" w:rsidRPr="00A942BE" w:rsidRDefault="007D0C14" w:rsidP="007D0C14">
            <w:pPr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A942BE">
              <w:rPr>
                <w:rFonts w:ascii="Times New Roman" w:hAnsi="Times New Roman" w:cs="Times New Roman"/>
                <w:b/>
                <w:sz w:val="22"/>
                <w:szCs w:val="24"/>
              </w:rPr>
              <w:t>P valu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D0C14" w:rsidRPr="00A942BE" w:rsidRDefault="007D0C14" w:rsidP="007D0C14">
            <w:pPr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A942BE">
              <w:rPr>
                <w:rFonts w:ascii="Times New Roman" w:hAnsi="Times New Roman" w:cs="Times New Roman"/>
                <w:b/>
                <w:sz w:val="22"/>
                <w:szCs w:val="24"/>
              </w:rPr>
              <w:t>Gene symbo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D0C14" w:rsidRPr="00A942BE" w:rsidRDefault="007D0C14" w:rsidP="007D0C14">
            <w:pPr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A942BE">
              <w:rPr>
                <w:rFonts w:ascii="Times New Roman" w:hAnsi="Times New Roman" w:cs="Times New Roman"/>
                <w:b/>
                <w:sz w:val="22"/>
                <w:szCs w:val="24"/>
              </w:rPr>
              <w:t>P value</w:t>
            </w:r>
          </w:p>
        </w:tc>
      </w:tr>
      <w:tr w:rsidR="00D13180" w:rsidRPr="00A942BE" w:rsidTr="00F5303A">
        <w:tc>
          <w:tcPr>
            <w:tcW w:w="15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13180" w:rsidRPr="00D32B57" w:rsidRDefault="00D13180" w:rsidP="00D13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0" w:name="_Hlk16274388"/>
            <w:bookmarkStart w:id="1" w:name="_GoBack" w:colFirst="5" w:colLast="5"/>
            <w:r w:rsidRPr="00D32B57">
              <w:rPr>
                <w:rFonts w:ascii="Times New Roman" w:eastAsia="等线" w:hAnsi="Times New Roman" w:cs="Times New Roman"/>
                <w:color w:val="000000"/>
                <w:sz w:val="22"/>
              </w:rPr>
              <w:t>ENO3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13180" w:rsidRDefault="00D13180" w:rsidP="00D131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85E-07</w:t>
            </w:r>
          </w:p>
        </w:tc>
        <w:tc>
          <w:tcPr>
            <w:tcW w:w="16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13180" w:rsidRPr="00A942BE" w:rsidRDefault="00D13180" w:rsidP="00D13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42BE">
              <w:rPr>
                <w:rFonts w:ascii="Times New Roman" w:eastAsia="等线" w:hAnsi="Times New Roman" w:cs="Times New Roman"/>
                <w:color w:val="000000"/>
                <w:sz w:val="22"/>
              </w:rPr>
              <w:t>CYP1A1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13180" w:rsidRDefault="00D13180" w:rsidP="00D131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77E-03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13180" w:rsidRPr="00A942BE" w:rsidRDefault="00D13180" w:rsidP="00D131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42BE">
              <w:rPr>
                <w:rFonts w:ascii="Times New Roman" w:eastAsia="等线" w:hAnsi="Times New Roman" w:cs="Times New Roman"/>
                <w:color w:val="000000"/>
                <w:sz w:val="22"/>
              </w:rPr>
              <w:t>MYC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13180" w:rsidRDefault="00D13180" w:rsidP="00D131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48E-02</w:t>
            </w:r>
          </w:p>
        </w:tc>
      </w:tr>
      <w:tr w:rsidR="00D13180" w:rsidRPr="00A942BE" w:rsidTr="00F5303A">
        <w:tc>
          <w:tcPr>
            <w:tcW w:w="15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13180" w:rsidRPr="00D32B57" w:rsidRDefault="00D13180" w:rsidP="00D131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32B57">
              <w:rPr>
                <w:rFonts w:ascii="Times New Roman" w:eastAsia="等线" w:hAnsi="Times New Roman" w:cs="Times New Roman"/>
                <w:color w:val="000000"/>
                <w:sz w:val="22"/>
              </w:rPr>
              <w:t>CYP7A1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13180" w:rsidRDefault="00D13180" w:rsidP="00D13180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22E-04</w:t>
            </w:r>
          </w:p>
        </w:tc>
        <w:tc>
          <w:tcPr>
            <w:tcW w:w="16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13180" w:rsidRPr="00A942BE" w:rsidRDefault="00D13180" w:rsidP="00D131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42BE">
              <w:rPr>
                <w:rFonts w:ascii="Times New Roman" w:eastAsia="等线" w:hAnsi="Times New Roman" w:cs="Times New Roman"/>
                <w:color w:val="000000"/>
                <w:sz w:val="22"/>
              </w:rPr>
              <w:t>MYC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13180" w:rsidRDefault="00D13180" w:rsidP="00D13180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47E-02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13180" w:rsidRPr="00A942BE" w:rsidRDefault="00D13180" w:rsidP="00D131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42BE">
              <w:rPr>
                <w:rFonts w:ascii="Times New Roman" w:eastAsia="等线" w:hAnsi="Times New Roman" w:cs="Times New Roman"/>
                <w:color w:val="000000"/>
                <w:sz w:val="22"/>
              </w:rPr>
              <w:t>ENO3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13180" w:rsidRDefault="00D13180" w:rsidP="00D13180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85E-07</w:t>
            </w:r>
          </w:p>
        </w:tc>
      </w:tr>
      <w:tr w:rsidR="00D13180" w:rsidRPr="00A942BE" w:rsidTr="00F5303A">
        <w:tc>
          <w:tcPr>
            <w:tcW w:w="15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13180" w:rsidRPr="00D32B57" w:rsidRDefault="00D13180" w:rsidP="00D131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32B57">
              <w:rPr>
                <w:rFonts w:ascii="Times New Roman" w:eastAsia="等线" w:hAnsi="Times New Roman" w:cs="Times New Roman"/>
                <w:color w:val="000000"/>
                <w:sz w:val="22"/>
              </w:rPr>
              <w:t>P4HA1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13180" w:rsidRDefault="00D13180" w:rsidP="00D13180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37E-33</w:t>
            </w:r>
          </w:p>
        </w:tc>
        <w:tc>
          <w:tcPr>
            <w:tcW w:w="16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13180" w:rsidRPr="00A942BE" w:rsidRDefault="00D13180" w:rsidP="00D131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42BE">
              <w:rPr>
                <w:rFonts w:ascii="Times New Roman" w:eastAsia="等线" w:hAnsi="Times New Roman" w:cs="Times New Roman"/>
                <w:color w:val="000000"/>
                <w:sz w:val="22"/>
              </w:rPr>
              <w:t>CYP7A1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13180" w:rsidRDefault="00D13180" w:rsidP="00D13180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22E-04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13180" w:rsidRPr="00A942BE" w:rsidRDefault="00D13180" w:rsidP="00D131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42BE">
              <w:rPr>
                <w:rFonts w:ascii="Times New Roman" w:eastAsia="等线" w:hAnsi="Times New Roman" w:cs="Times New Roman"/>
                <w:color w:val="000000"/>
                <w:sz w:val="22"/>
              </w:rPr>
              <w:t>IL32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13180" w:rsidRDefault="00D13180" w:rsidP="00D13180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58E-11</w:t>
            </w:r>
          </w:p>
        </w:tc>
      </w:tr>
      <w:tr w:rsidR="00D13180" w:rsidRPr="00A942BE" w:rsidTr="00F5303A">
        <w:tc>
          <w:tcPr>
            <w:tcW w:w="15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13180" w:rsidRPr="00D32B57" w:rsidRDefault="00D13180" w:rsidP="00D131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32B57">
              <w:rPr>
                <w:rFonts w:ascii="Times New Roman" w:eastAsia="等线" w:hAnsi="Times New Roman" w:cs="Times New Roman"/>
                <w:color w:val="000000"/>
                <w:sz w:val="22"/>
              </w:rPr>
              <w:t>CYP1A1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13180" w:rsidRDefault="00D13180" w:rsidP="00D13180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77E-03</w:t>
            </w:r>
          </w:p>
        </w:tc>
        <w:tc>
          <w:tcPr>
            <w:tcW w:w="16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13180" w:rsidRPr="00A942BE" w:rsidRDefault="00D13180" w:rsidP="00D131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42BE">
              <w:rPr>
                <w:rFonts w:ascii="Times New Roman" w:eastAsia="等线" w:hAnsi="Times New Roman" w:cs="Times New Roman"/>
                <w:color w:val="000000"/>
                <w:sz w:val="22"/>
              </w:rPr>
              <w:t>IGF1R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13180" w:rsidRDefault="00D13180" w:rsidP="00D13180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24E-08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13180" w:rsidRPr="00A942BE" w:rsidRDefault="00D13180" w:rsidP="00D131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42BE">
              <w:rPr>
                <w:rFonts w:ascii="Times New Roman" w:eastAsia="等线" w:hAnsi="Times New Roman" w:cs="Times New Roman"/>
                <w:color w:val="000000"/>
                <w:sz w:val="22"/>
              </w:rPr>
              <w:t>JUNB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13180" w:rsidRDefault="00D13180" w:rsidP="00D13180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67E-01</w:t>
            </w:r>
          </w:p>
        </w:tc>
      </w:tr>
      <w:bookmarkEnd w:id="0"/>
      <w:tr w:rsidR="00D13180" w:rsidRPr="00A942BE" w:rsidTr="00F5303A">
        <w:tc>
          <w:tcPr>
            <w:tcW w:w="15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13180" w:rsidRPr="00A942BE" w:rsidRDefault="00D13180" w:rsidP="00D131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42BE">
              <w:rPr>
                <w:rFonts w:ascii="Times New Roman" w:eastAsia="等线" w:hAnsi="Times New Roman" w:cs="Times New Roman"/>
                <w:color w:val="000000"/>
                <w:sz w:val="22"/>
              </w:rPr>
              <w:t>IGFBP2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13180" w:rsidRDefault="00D13180" w:rsidP="00D13180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13E-15</w:t>
            </w:r>
          </w:p>
        </w:tc>
        <w:tc>
          <w:tcPr>
            <w:tcW w:w="16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13180" w:rsidRPr="00A942BE" w:rsidRDefault="00D13180" w:rsidP="00D131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42BE">
              <w:rPr>
                <w:rFonts w:ascii="Times New Roman" w:eastAsia="等线" w:hAnsi="Times New Roman" w:cs="Times New Roman"/>
                <w:color w:val="000000"/>
                <w:sz w:val="22"/>
              </w:rPr>
              <w:t>JUNB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13180" w:rsidRDefault="00D13180" w:rsidP="00D13180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67E-01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13180" w:rsidRPr="00A942BE" w:rsidRDefault="00D13180" w:rsidP="00D131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42BE">
              <w:rPr>
                <w:rFonts w:ascii="Times New Roman" w:eastAsia="等线" w:hAnsi="Times New Roman" w:cs="Times New Roman"/>
                <w:color w:val="000000"/>
                <w:sz w:val="22"/>
              </w:rPr>
              <w:t>PRKC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13180" w:rsidRDefault="00D13180" w:rsidP="00D13180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01E-14</w:t>
            </w:r>
          </w:p>
        </w:tc>
      </w:tr>
      <w:tr w:rsidR="00D13180" w:rsidRPr="00A942BE" w:rsidTr="00F5303A">
        <w:tc>
          <w:tcPr>
            <w:tcW w:w="15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13180" w:rsidRPr="00A942BE" w:rsidRDefault="00D13180" w:rsidP="00D131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42BE">
              <w:rPr>
                <w:rFonts w:ascii="Times New Roman" w:eastAsia="等线" w:hAnsi="Times New Roman" w:cs="Times New Roman"/>
                <w:color w:val="000000"/>
                <w:sz w:val="22"/>
              </w:rPr>
              <w:t>SOCS2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13180" w:rsidRDefault="00D13180" w:rsidP="00D13180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30E-10</w:t>
            </w:r>
          </w:p>
        </w:tc>
        <w:tc>
          <w:tcPr>
            <w:tcW w:w="16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13180" w:rsidRPr="00A942BE" w:rsidRDefault="00D13180" w:rsidP="00D131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42BE">
              <w:rPr>
                <w:rFonts w:ascii="Times New Roman" w:eastAsia="等线" w:hAnsi="Times New Roman" w:cs="Times New Roman"/>
                <w:color w:val="000000"/>
                <w:sz w:val="22"/>
              </w:rPr>
              <w:t>HPGD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13180" w:rsidRDefault="00D13180" w:rsidP="00D13180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74E-04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13180" w:rsidRPr="00A942BE" w:rsidRDefault="00D13180" w:rsidP="00D131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42BE">
              <w:rPr>
                <w:rFonts w:ascii="Times New Roman" w:eastAsia="等线" w:hAnsi="Times New Roman" w:cs="Times New Roman"/>
                <w:color w:val="000000"/>
                <w:sz w:val="22"/>
              </w:rPr>
              <w:t>P4HA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13180" w:rsidRDefault="00D13180" w:rsidP="00D13180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37E-33</w:t>
            </w:r>
          </w:p>
        </w:tc>
      </w:tr>
      <w:tr w:rsidR="00D13180" w:rsidRPr="00A942BE" w:rsidTr="00F5303A">
        <w:tc>
          <w:tcPr>
            <w:tcW w:w="15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13180" w:rsidRPr="00A942BE" w:rsidRDefault="00D13180" w:rsidP="00D131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42BE">
              <w:rPr>
                <w:rFonts w:ascii="Times New Roman" w:eastAsia="等线" w:hAnsi="Times New Roman" w:cs="Times New Roman"/>
                <w:color w:val="000000"/>
                <w:sz w:val="22"/>
              </w:rPr>
              <w:t>FMO1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13180" w:rsidRDefault="00D13180" w:rsidP="00D13180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01E-09</w:t>
            </w:r>
          </w:p>
        </w:tc>
        <w:tc>
          <w:tcPr>
            <w:tcW w:w="16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13180" w:rsidRPr="00A942BE" w:rsidRDefault="00D13180" w:rsidP="00D131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42BE">
              <w:rPr>
                <w:rFonts w:ascii="Times New Roman" w:eastAsia="等线" w:hAnsi="Times New Roman" w:cs="Times New Roman"/>
                <w:color w:val="000000"/>
                <w:sz w:val="22"/>
              </w:rPr>
              <w:t>FOSB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13180" w:rsidRDefault="00D13180" w:rsidP="00D13180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25E-01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13180" w:rsidRPr="00A942BE" w:rsidRDefault="00D13180" w:rsidP="00D131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42BE">
              <w:rPr>
                <w:rFonts w:ascii="Times New Roman" w:eastAsia="等线" w:hAnsi="Times New Roman" w:cs="Times New Roman"/>
                <w:color w:val="000000"/>
                <w:sz w:val="22"/>
              </w:rPr>
              <w:t>NFIL3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13180" w:rsidRDefault="00D13180" w:rsidP="00D13180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43E-01</w:t>
            </w:r>
          </w:p>
        </w:tc>
      </w:tr>
      <w:tr w:rsidR="00D13180" w:rsidRPr="00A942BE" w:rsidTr="00F5303A">
        <w:tc>
          <w:tcPr>
            <w:tcW w:w="15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13180" w:rsidRPr="00A942BE" w:rsidRDefault="00D13180" w:rsidP="00D131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42BE">
              <w:rPr>
                <w:rFonts w:ascii="Times New Roman" w:eastAsia="等线" w:hAnsi="Times New Roman" w:cs="Times New Roman"/>
                <w:color w:val="000000"/>
                <w:sz w:val="22"/>
              </w:rPr>
              <w:t>PEG10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13180" w:rsidRDefault="00D13180" w:rsidP="00D13180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97E-09</w:t>
            </w:r>
          </w:p>
        </w:tc>
        <w:tc>
          <w:tcPr>
            <w:tcW w:w="16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13180" w:rsidRPr="00A942BE" w:rsidRDefault="00D13180" w:rsidP="00D131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42BE">
              <w:rPr>
                <w:rFonts w:ascii="Times New Roman" w:eastAsia="等线" w:hAnsi="Times New Roman" w:cs="Times New Roman"/>
                <w:color w:val="000000"/>
                <w:sz w:val="22"/>
              </w:rPr>
              <w:t>ACSL1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13180" w:rsidRDefault="00D13180" w:rsidP="00D13180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24E-01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13180" w:rsidRPr="00A942BE" w:rsidRDefault="00D13180" w:rsidP="00D131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42BE">
              <w:rPr>
                <w:rFonts w:ascii="Times New Roman" w:eastAsia="等线" w:hAnsi="Times New Roman" w:cs="Times New Roman"/>
                <w:color w:val="000000"/>
                <w:sz w:val="22"/>
              </w:rPr>
              <w:t>TAGL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13180" w:rsidRDefault="00D13180" w:rsidP="00D13180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2E-03</w:t>
            </w:r>
          </w:p>
        </w:tc>
      </w:tr>
      <w:tr w:rsidR="00D13180" w:rsidRPr="00A942BE" w:rsidTr="00F5303A">
        <w:tc>
          <w:tcPr>
            <w:tcW w:w="15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13180" w:rsidRPr="00A942BE" w:rsidRDefault="00D13180" w:rsidP="00D131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42BE">
              <w:rPr>
                <w:rFonts w:ascii="Times New Roman" w:eastAsia="等线" w:hAnsi="Times New Roman" w:cs="Times New Roman"/>
                <w:color w:val="000000"/>
                <w:sz w:val="22"/>
              </w:rPr>
              <w:t>SHBG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13180" w:rsidRDefault="00D13180" w:rsidP="00D13180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.35E-01</w:t>
            </w:r>
          </w:p>
        </w:tc>
        <w:tc>
          <w:tcPr>
            <w:tcW w:w="16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13180" w:rsidRPr="00A942BE" w:rsidRDefault="00D13180" w:rsidP="00D131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42BE">
              <w:rPr>
                <w:rFonts w:ascii="Times New Roman" w:eastAsia="等线" w:hAnsi="Times New Roman" w:cs="Times New Roman"/>
                <w:color w:val="000000"/>
                <w:sz w:val="22"/>
              </w:rPr>
              <w:t>ENO3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13180" w:rsidRDefault="00D13180" w:rsidP="00D13180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85E-07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13180" w:rsidRPr="00A942BE" w:rsidRDefault="00D13180" w:rsidP="00D131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42BE">
              <w:rPr>
                <w:rFonts w:ascii="Times New Roman" w:eastAsia="等线" w:hAnsi="Times New Roman" w:cs="Times New Roman"/>
                <w:color w:val="000000"/>
                <w:sz w:val="22"/>
              </w:rPr>
              <w:t>KALR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13180" w:rsidRDefault="00D13180" w:rsidP="00D13180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71E-09</w:t>
            </w:r>
          </w:p>
        </w:tc>
      </w:tr>
      <w:tr w:rsidR="00D13180" w:rsidRPr="00A942BE" w:rsidTr="00F5303A">
        <w:tc>
          <w:tcPr>
            <w:tcW w:w="15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13180" w:rsidRPr="00A942BE" w:rsidRDefault="00D13180" w:rsidP="00D131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42BE">
              <w:rPr>
                <w:rFonts w:ascii="Times New Roman" w:eastAsia="等线" w:hAnsi="Times New Roman" w:cs="Times New Roman"/>
                <w:color w:val="000000"/>
                <w:sz w:val="22"/>
              </w:rPr>
              <w:t>MAMDC4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13180" w:rsidRDefault="00D13180" w:rsidP="00D13180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77E-01</w:t>
            </w:r>
          </w:p>
        </w:tc>
        <w:tc>
          <w:tcPr>
            <w:tcW w:w="16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13180" w:rsidRPr="00A942BE" w:rsidRDefault="00D13180" w:rsidP="00D131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42BE">
              <w:rPr>
                <w:rFonts w:ascii="Times New Roman" w:eastAsia="等线" w:hAnsi="Times New Roman" w:cs="Times New Roman"/>
                <w:color w:val="000000"/>
                <w:sz w:val="22"/>
              </w:rPr>
              <w:t>CYP2A13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13180" w:rsidRDefault="00D13180" w:rsidP="00D13180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76E-01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13180" w:rsidRPr="00A942BE" w:rsidRDefault="00D13180" w:rsidP="00D131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42BE">
              <w:rPr>
                <w:rFonts w:ascii="Times New Roman" w:eastAsia="等线" w:hAnsi="Times New Roman" w:cs="Times New Roman"/>
                <w:color w:val="000000"/>
                <w:sz w:val="22"/>
              </w:rPr>
              <w:t>AGMA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13180" w:rsidRDefault="00D13180" w:rsidP="00D13180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92E-09</w:t>
            </w:r>
          </w:p>
        </w:tc>
      </w:tr>
      <w:bookmarkEnd w:id="1"/>
    </w:tbl>
    <w:p w:rsidR="00CF3CBF" w:rsidRPr="00A942BE" w:rsidRDefault="00CF3CBF">
      <w:pPr>
        <w:rPr>
          <w:rFonts w:ascii="Times New Roman" w:hAnsi="Times New Roman" w:cs="Times New Roman"/>
        </w:rPr>
      </w:pPr>
    </w:p>
    <w:sectPr w:rsidR="00CF3CBF" w:rsidRPr="00A942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10793" w:rsidRDefault="00310793" w:rsidP="00665112">
      <w:r>
        <w:separator/>
      </w:r>
    </w:p>
  </w:endnote>
  <w:endnote w:type="continuationSeparator" w:id="0">
    <w:p w:rsidR="00310793" w:rsidRDefault="00310793" w:rsidP="00665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10793" w:rsidRDefault="00310793" w:rsidP="00665112">
      <w:r>
        <w:separator/>
      </w:r>
    </w:p>
  </w:footnote>
  <w:footnote w:type="continuationSeparator" w:id="0">
    <w:p w:rsidR="00310793" w:rsidRDefault="00310793" w:rsidP="006651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C14"/>
    <w:rsid w:val="00310793"/>
    <w:rsid w:val="003E2A53"/>
    <w:rsid w:val="00665112"/>
    <w:rsid w:val="007D0C14"/>
    <w:rsid w:val="00A942BE"/>
    <w:rsid w:val="00CF3CBF"/>
    <w:rsid w:val="00D13180"/>
    <w:rsid w:val="00D32B57"/>
    <w:rsid w:val="00DF5330"/>
    <w:rsid w:val="00F5303A"/>
    <w:rsid w:val="00FB0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B1E258-3EDD-46C7-9250-870B1E289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0C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0C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651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6511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651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651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53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jia</dc:creator>
  <cp:keywords/>
  <dc:description/>
  <cp:lastModifiedBy>xi jia</cp:lastModifiedBy>
  <cp:revision>11</cp:revision>
  <dcterms:created xsi:type="dcterms:W3CDTF">2019-08-09T11:38:00Z</dcterms:created>
  <dcterms:modified xsi:type="dcterms:W3CDTF">2019-08-09T14:00:00Z</dcterms:modified>
</cp:coreProperties>
</file>